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6D48" w:rsidRPr="006B27C9" w:rsidRDefault="00EC09F9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6B27C9">
        <w:rPr>
          <w:rFonts w:ascii="Times New Roman" w:hAnsi="Times New Roman" w:cs="Times New Roman"/>
          <w:b/>
          <w:bCs/>
          <w:sz w:val="24"/>
          <w:szCs w:val="24"/>
        </w:rPr>
        <w:t>Additional file 1: Search strategy</w:t>
      </w:r>
    </w:p>
    <w:tbl>
      <w:tblPr>
        <w:tblStyle w:val="TableGrid"/>
        <w:tblW w:w="14506" w:type="dxa"/>
        <w:tblLook w:val="04A0" w:firstRow="1" w:lastRow="0" w:firstColumn="1" w:lastColumn="0" w:noHBand="0" w:noVBand="1"/>
      </w:tblPr>
      <w:tblGrid>
        <w:gridCol w:w="4188"/>
        <w:gridCol w:w="1719"/>
        <w:gridCol w:w="1719"/>
        <w:gridCol w:w="1720"/>
        <w:gridCol w:w="1720"/>
        <w:gridCol w:w="1720"/>
        <w:gridCol w:w="1720"/>
      </w:tblGrid>
      <w:tr w:rsidR="00EC09F9" w:rsidRPr="00EB797E" w:rsidTr="0060678B">
        <w:trPr>
          <w:trHeight w:val="417"/>
        </w:trPr>
        <w:tc>
          <w:tcPr>
            <w:tcW w:w="4188" w:type="dxa"/>
            <w:vMerge w:val="restart"/>
          </w:tcPr>
          <w:p w:rsidR="00EC09F9" w:rsidRPr="00EB797E" w:rsidRDefault="00EC09F9" w:rsidP="0060678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79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eywords</w:t>
            </w:r>
          </w:p>
        </w:tc>
        <w:tc>
          <w:tcPr>
            <w:tcW w:w="10318" w:type="dxa"/>
            <w:gridSpan w:val="6"/>
          </w:tcPr>
          <w:p w:rsidR="00EC09F9" w:rsidRPr="00EB797E" w:rsidRDefault="00EC09F9" w:rsidP="0060678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79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base</w:t>
            </w:r>
          </w:p>
        </w:tc>
      </w:tr>
      <w:tr w:rsidR="00EC09F9" w:rsidRPr="00EB797E" w:rsidTr="0060678B">
        <w:trPr>
          <w:trHeight w:val="222"/>
        </w:trPr>
        <w:tc>
          <w:tcPr>
            <w:tcW w:w="4188" w:type="dxa"/>
            <w:vMerge/>
          </w:tcPr>
          <w:p w:rsidR="00EC09F9" w:rsidRPr="00EB797E" w:rsidRDefault="00EC09F9" w:rsidP="006067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9" w:type="dxa"/>
          </w:tcPr>
          <w:p w:rsidR="00EC09F9" w:rsidRPr="00EB797E" w:rsidRDefault="00EC09F9" w:rsidP="00606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1719" w:type="dxa"/>
          </w:tcPr>
          <w:p w:rsidR="00EC09F9" w:rsidRPr="00EB797E" w:rsidRDefault="00EC09F9" w:rsidP="00606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>ScienceDirect</w:t>
            </w:r>
          </w:p>
        </w:tc>
        <w:tc>
          <w:tcPr>
            <w:tcW w:w="1720" w:type="dxa"/>
          </w:tcPr>
          <w:p w:rsidR="00EC09F9" w:rsidRPr="00EB797E" w:rsidRDefault="00EC09F9" w:rsidP="00606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>Web of Science</w:t>
            </w:r>
          </w:p>
        </w:tc>
        <w:tc>
          <w:tcPr>
            <w:tcW w:w="1720" w:type="dxa"/>
          </w:tcPr>
          <w:p w:rsidR="00EC09F9" w:rsidRPr="00EB797E" w:rsidRDefault="00EC09F9" w:rsidP="00606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>Scopus</w:t>
            </w:r>
          </w:p>
        </w:tc>
        <w:tc>
          <w:tcPr>
            <w:tcW w:w="1720" w:type="dxa"/>
          </w:tcPr>
          <w:p w:rsidR="00EC09F9" w:rsidRPr="00EB797E" w:rsidRDefault="00EC09F9" w:rsidP="00606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>PEDro</w:t>
            </w:r>
          </w:p>
        </w:tc>
        <w:tc>
          <w:tcPr>
            <w:tcW w:w="1720" w:type="dxa"/>
          </w:tcPr>
          <w:p w:rsidR="00EC09F9" w:rsidRPr="00EB797E" w:rsidRDefault="00EC09F9" w:rsidP="006067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>Cochrane Library</w:t>
            </w:r>
          </w:p>
        </w:tc>
      </w:tr>
      <w:tr w:rsidR="00EC09F9" w:rsidRPr="00EB797E" w:rsidTr="0060678B">
        <w:trPr>
          <w:trHeight w:val="567"/>
        </w:trPr>
        <w:tc>
          <w:tcPr>
            <w:tcW w:w="4188" w:type="dxa"/>
          </w:tcPr>
          <w:p w:rsidR="00EC09F9" w:rsidRPr="00EB797E" w:rsidRDefault="00EC09F9" w:rsidP="006067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>Exerci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  <w:tc>
          <w:tcPr>
            <w:tcW w:w="1719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7</w:t>
            </w:r>
          </w:p>
        </w:tc>
        <w:tc>
          <w:tcPr>
            <w:tcW w:w="1719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9</w:t>
            </w:r>
          </w:p>
        </w:tc>
        <w:tc>
          <w:tcPr>
            <w:tcW w:w="1720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513</w:t>
            </w:r>
          </w:p>
        </w:tc>
        <w:tc>
          <w:tcPr>
            <w:tcW w:w="1720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068</w:t>
            </w:r>
          </w:p>
        </w:tc>
        <w:tc>
          <w:tcPr>
            <w:tcW w:w="1720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720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9</w:t>
            </w:r>
          </w:p>
        </w:tc>
      </w:tr>
      <w:tr w:rsidR="00EC09F9" w:rsidRPr="00EB797E" w:rsidTr="0060678B">
        <w:trPr>
          <w:trHeight w:val="567"/>
        </w:trPr>
        <w:tc>
          <w:tcPr>
            <w:tcW w:w="4188" w:type="dxa"/>
          </w:tcPr>
          <w:p w:rsidR="00EC09F9" w:rsidRPr="00EB797E" w:rsidRDefault="00EC09F9" w:rsidP="006067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>Exerci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  <w:tc>
          <w:tcPr>
            <w:tcW w:w="1719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9</w:t>
            </w:r>
          </w:p>
        </w:tc>
        <w:tc>
          <w:tcPr>
            <w:tcW w:w="1719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1</w:t>
            </w:r>
          </w:p>
        </w:tc>
        <w:tc>
          <w:tcPr>
            <w:tcW w:w="1720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049</w:t>
            </w:r>
          </w:p>
        </w:tc>
        <w:tc>
          <w:tcPr>
            <w:tcW w:w="1720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299</w:t>
            </w:r>
          </w:p>
        </w:tc>
        <w:tc>
          <w:tcPr>
            <w:tcW w:w="1720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720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9</w:t>
            </w:r>
          </w:p>
        </w:tc>
      </w:tr>
      <w:tr w:rsidR="00EC09F9" w:rsidRPr="00EB797E" w:rsidTr="0060678B">
        <w:trPr>
          <w:trHeight w:val="567"/>
        </w:trPr>
        <w:tc>
          <w:tcPr>
            <w:tcW w:w="4188" w:type="dxa"/>
          </w:tcPr>
          <w:p w:rsidR="00EC09F9" w:rsidRPr="00EB797E" w:rsidRDefault="00EC09F9" w:rsidP="006067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>Exerci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>Cess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  <w:tc>
          <w:tcPr>
            <w:tcW w:w="1719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1719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2</w:t>
            </w:r>
          </w:p>
        </w:tc>
        <w:tc>
          <w:tcPr>
            <w:tcW w:w="1720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110</w:t>
            </w:r>
          </w:p>
        </w:tc>
        <w:tc>
          <w:tcPr>
            <w:tcW w:w="1720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009</w:t>
            </w:r>
          </w:p>
        </w:tc>
        <w:tc>
          <w:tcPr>
            <w:tcW w:w="1720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720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0</w:t>
            </w:r>
          </w:p>
        </w:tc>
      </w:tr>
      <w:tr w:rsidR="00EC09F9" w:rsidRPr="00EB797E" w:rsidTr="0060678B">
        <w:trPr>
          <w:trHeight w:val="567"/>
        </w:trPr>
        <w:tc>
          <w:tcPr>
            <w:tcW w:w="4188" w:type="dxa"/>
          </w:tcPr>
          <w:p w:rsidR="00EC09F9" w:rsidRPr="00EB797E" w:rsidRDefault="00EC09F9" w:rsidP="006067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>Exerci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>Tobac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  <w:tc>
          <w:tcPr>
            <w:tcW w:w="1719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719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720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1720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8</w:t>
            </w:r>
          </w:p>
        </w:tc>
        <w:tc>
          <w:tcPr>
            <w:tcW w:w="1720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20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EC09F9" w:rsidRPr="00EB797E" w:rsidTr="0060678B">
        <w:trPr>
          <w:trHeight w:val="567"/>
        </w:trPr>
        <w:tc>
          <w:tcPr>
            <w:tcW w:w="4188" w:type="dxa"/>
          </w:tcPr>
          <w:p w:rsidR="00EC09F9" w:rsidRPr="00EB797E" w:rsidRDefault="00EC09F9" w:rsidP="006067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>Exerci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>Tobac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  <w:tc>
          <w:tcPr>
            <w:tcW w:w="1719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719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720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1720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4</w:t>
            </w:r>
          </w:p>
        </w:tc>
        <w:tc>
          <w:tcPr>
            <w:tcW w:w="1720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20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EC09F9" w:rsidRPr="00EB797E" w:rsidTr="0060678B">
        <w:trPr>
          <w:trHeight w:val="567"/>
        </w:trPr>
        <w:tc>
          <w:tcPr>
            <w:tcW w:w="4188" w:type="dxa"/>
          </w:tcPr>
          <w:p w:rsidR="00EC09F9" w:rsidRPr="00EB797E" w:rsidRDefault="00EC09F9" w:rsidP="006067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>Exerci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>Tobac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>Cess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  <w:tc>
          <w:tcPr>
            <w:tcW w:w="1719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719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720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1720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7</w:t>
            </w:r>
          </w:p>
        </w:tc>
        <w:tc>
          <w:tcPr>
            <w:tcW w:w="1720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20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EC09F9" w:rsidRPr="00EB797E" w:rsidTr="0060678B">
        <w:trPr>
          <w:trHeight w:val="567"/>
        </w:trPr>
        <w:tc>
          <w:tcPr>
            <w:tcW w:w="4188" w:type="dxa"/>
          </w:tcPr>
          <w:p w:rsidR="00EC09F9" w:rsidRPr="00EB797E" w:rsidRDefault="00EC09F9" w:rsidP="006067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>Exerci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>Cigaret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  <w:tc>
          <w:tcPr>
            <w:tcW w:w="1719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719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720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1720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2</w:t>
            </w:r>
          </w:p>
        </w:tc>
        <w:tc>
          <w:tcPr>
            <w:tcW w:w="1720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720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EC09F9" w:rsidRPr="00EB797E" w:rsidTr="0060678B">
        <w:trPr>
          <w:trHeight w:val="567"/>
        </w:trPr>
        <w:tc>
          <w:tcPr>
            <w:tcW w:w="4188" w:type="dxa"/>
          </w:tcPr>
          <w:p w:rsidR="00EC09F9" w:rsidRPr="00EB797E" w:rsidRDefault="00EC09F9" w:rsidP="006067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>Exerci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>Cigaret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  <w:tc>
          <w:tcPr>
            <w:tcW w:w="1719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719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720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1720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8</w:t>
            </w:r>
          </w:p>
        </w:tc>
        <w:tc>
          <w:tcPr>
            <w:tcW w:w="1720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20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</w:tr>
      <w:tr w:rsidR="00EC09F9" w:rsidRPr="00EB797E" w:rsidTr="0060678B">
        <w:trPr>
          <w:trHeight w:val="567"/>
        </w:trPr>
        <w:tc>
          <w:tcPr>
            <w:tcW w:w="4188" w:type="dxa"/>
          </w:tcPr>
          <w:p w:rsidR="00EC09F9" w:rsidRPr="00EB797E" w:rsidRDefault="00EC09F9" w:rsidP="006067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>Exerci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>Cigaret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>Cess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  <w:tc>
          <w:tcPr>
            <w:tcW w:w="1719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719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720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</w:p>
        </w:tc>
        <w:tc>
          <w:tcPr>
            <w:tcW w:w="1720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8</w:t>
            </w:r>
          </w:p>
        </w:tc>
        <w:tc>
          <w:tcPr>
            <w:tcW w:w="1720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20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</w:tr>
      <w:tr w:rsidR="00EC09F9" w:rsidRPr="00EB797E" w:rsidTr="0060678B">
        <w:trPr>
          <w:trHeight w:val="567"/>
        </w:trPr>
        <w:tc>
          <w:tcPr>
            <w:tcW w:w="4188" w:type="dxa"/>
          </w:tcPr>
          <w:p w:rsidR="00EC09F9" w:rsidRPr="00EB797E" w:rsidRDefault="00EC09F9" w:rsidP="006067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>Physical activ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  <w:tc>
          <w:tcPr>
            <w:tcW w:w="1719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1</w:t>
            </w:r>
          </w:p>
        </w:tc>
        <w:tc>
          <w:tcPr>
            <w:tcW w:w="1719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2</w:t>
            </w:r>
          </w:p>
        </w:tc>
        <w:tc>
          <w:tcPr>
            <w:tcW w:w="1720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390</w:t>
            </w:r>
          </w:p>
        </w:tc>
        <w:tc>
          <w:tcPr>
            <w:tcW w:w="1720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242</w:t>
            </w:r>
          </w:p>
        </w:tc>
        <w:tc>
          <w:tcPr>
            <w:tcW w:w="1720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720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1</w:t>
            </w:r>
          </w:p>
        </w:tc>
      </w:tr>
      <w:tr w:rsidR="00EC09F9" w:rsidRPr="00EB797E" w:rsidTr="0060678B">
        <w:trPr>
          <w:trHeight w:val="567"/>
        </w:trPr>
        <w:tc>
          <w:tcPr>
            <w:tcW w:w="4188" w:type="dxa"/>
          </w:tcPr>
          <w:p w:rsidR="00EC09F9" w:rsidRPr="00EB797E" w:rsidRDefault="00EC09F9" w:rsidP="006067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>Physical activ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  <w:tc>
          <w:tcPr>
            <w:tcW w:w="1719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8</w:t>
            </w:r>
          </w:p>
        </w:tc>
        <w:tc>
          <w:tcPr>
            <w:tcW w:w="1719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0</w:t>
            </w:r>
          </w:p>
        </w:tc>
        <w:tc>
          <w:tcPr>
            <w:tcW w:w="1720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152</w:t>
            </w:r>
          </w:p>
        </w:tc>
        <w:tc>
          <w:tcPr>
            <w:tcW w:w="1720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827</w:t>
            </w:r>
          </w:p>
        </w:tc>
        <w:tc>
          <w:tcPr>
            <w:tcW w:w="1720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720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</w:p>
        </w:tc>
      </w:tr>
      <w:tr w:rsidR="00EC09F9" w:rsidRPr="00EB797E" w:rsidTr="0060678B">
        <w:trPr>
          <w:trHeight w:val="567"/>
        </w:trPr>
        <w:tc>
          <w:tcPr>
            <w:tcW w:w="4188" w:type="dxa"/>
          </w:tcPr>
          <w:p w:rsidR="00EC09F9" w:rsidRPr="00EB797E" w:rsidRDefault="00EC09F9" w:rsidP="006067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>Physical activ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>Cess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  <w:tc>
          <w:tcPr>
            <w:tcW w:w="1719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1719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1720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320</w:t>
            </w:r>
          </w:p>
        </w:tc>
        <w:tc>
          <w:tcPr>
            <w:tcW w:w="1720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424</w:t>
            </w:r>
          </w:p>
        </w:tc>
        <w:tc>
          <w:tcPr>
            <w:tcW w:w="1720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720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</w:p>
        </w:tc>
      </w:tr>
      <w:tr w:rsidR="00EC09F9" w:rsidRPr="00EB797E" w:rsidTr="0060678B">
        <w:trPr>
          <w:trHeight w:val="567"/>
        </w:trPr>
        <w:tc>
          <w:tcPr>
            <w:tcW w:w="4188" w:type="dxa"/>
          </w:tcPr>
          <w:p w:rsidR="00EC09F9" w:rsidRPr="00EB797E" w:rsidRDefault="00EC09F9" w:rsidP="006067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>Physical activ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>Tobac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  <w:tc>
          <w:tcPr>
            <w:tcW w:w="1719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719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720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5</w:t>
            </w:r>
          </w:p>
        </w:tc>
        <w:tc>
          <w:tcPr>
            <w:tcW w:w="1720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9</w:t>
            </w:r>
          </w:p>
        </w:tc>
        <w:tc>
          <w:tcPr>
            <w:tcW w:w="1720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20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</w:tr>
      <w:tr w:rsidR="00EC09F9" w:rsidRPr="00EB797E" w:rsidTr="0060678B">
        <w:trPr>
          <w:trHeight w:val="567"/>
        </w:trPr>
        <w:tc>
          <w:tcPr>
            <w:tcW w:w="4188" w:type="dxa"/>
          </w:tcPr>
          <w:p w:rsidR="00EC09F9" w:rsidRPr="00EB797E" w:rsidRDefault="00EC09F9" w:rsidP="006067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“</w:t>
            </w: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>Physical activ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>Tobac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  <w:tc>
          <w:tcPr>
            <w:tcW w:w="1719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719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720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1720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</w:p>
        </w:tc>
        <w:tc>
          <w:tcPr>
            <w:tcW w:w="1720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20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EC09F9" w:rsidRPr="00EB797E" w:rsidTr="0060678B">
        <w:trPr>
          <w:trHeight w:val="693"/>
        </w:trPr>
        <w:tc>
          <w:tcPr>
            <w:tcW w:w="4188" w:type="dxa"/>
          </w:tcPr>
          <w:p w:rsidR="00EC09F9" w:rsidRPr="00EB797E" w:rsidRDefault="00EC09F9" w:rsidP="006067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>Physical activ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>Tobacc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>Cess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  <w:tc>
          <w:tcPr>
            <w:tcW w:w="1719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719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720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1720" w:type="dxa"/>
          </w:tcPr>
          <w:p w:rsidR="00EC09F9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</w:p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0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20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EC09F9" w:rsidRPr="00EB797E" w:rsidTr="0060678B">
        <w:trPr>
          <w:trHeight w:val="567"/>
        </w:trPr>
        <w:tc>
          <w:tcPr>
            <w:tcW w:w="4188" w:type="dxa"/>
          </w:tcPr>
          <w:p w:rsidR="00EC09F9" w:rsidRPr="00EB797E" w:rsidRDefault="00EC09F9" w:rsidP="006067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>Physical activ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>Cigaret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>Interven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  <w:tc>
          <w:tcPr>
            <w:tcW w:w="1719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719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720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8</w:t>
            </w:r>
          </w:p>
        </w:tc>
        <w:tc>
          <w:tcPr>
            <w:tcW w:w="1720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0</w:t>
            </w:r>
          </w:p>
        </w:tc>
        <w:tc>
          <w:tcPr>
            <w:tcW w:w="1720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20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EC09F9" w:rsidRPr="00EB797E" w:rsidTr="0060678B">
        <w:trPr>
          <w:trHeight w:val="567"/>
        </w:trPr>
        <w:tc>
          <w:tcPr>
            <w:tcW w:w="4188" w:type="dxa"/>
          </w:tcPr>
          <w:p w:rsidR="00EC09F9" w:rsidRPr="00EB797E" w:rsidRDefault="00EC09F9" w:rsidP="006067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>Physical activ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>Cigaret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  <w:tc>
          <w:tcPr>
            <w:tcW w:w="1719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719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720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1720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9</w:t>
            </w:r>
          </w:p>
        </w:tc>
        <w:tc>
          <w:tcPr>
            <w:tcW w:w="1720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20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</w:tr>
      <w:tr w:rsidR="00EC09F9" w:rsidRPr="00EB797E" w:rsidTr="0060678B">
        <w:trPr>
          <w:trHeight w:val="567"/>
        </w:trPr>
        <w:tc>
          <w:tcPr>
            <w:tcW w:w="4188" w:type="dxa"/>
          </w:tcPr>
          <w:p w:rsidR="00EC09F9" w:rsidRPr="00EB797E" w:rsidRDefault="00EC09F9" w:rsidP="006067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Physical activity”</w:t>
            </w: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>Cigaret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>Cess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  <w:tc>
          <w:tcPr>
            <w:tcW w:w="1719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719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720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9</w:t>
            </w:r>
          </w:p>
        </w:tc>
        <w:tc>
          <w:tcPr>
            <w:tcW w:w="1720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6</w:t>
            </w:r>
          </w:p>
        </w:tc>
        <w:tc>
          <w:tcPr>
            <w:tcW w:w="1720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20" w:type="dxa"/>
          </w:tcPr>
          <w:p w:rsidR="00EC09F9" w:rsidRPr="00EB797E" w:rsidRDefault="00EC09F9" w:rsidP="004905D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EC09F9" w:rsidRPr="00EB797E" w:rsidTr="0060678B">
        <w:trPr>
          <w:trHeight w:val="567"/>
        </w:trPr>
        <w:tc>
          <w:tcPr>
            <w:tcW w:w="4188" w:type="dxa"/>
            <w:shd w:val="clear" w:color="auto" w:fill="BFBFBF" w:themeFill="background1" w:themeFillShade="BF"/>
          </w:tcPr>
          <w:p w:rsidR="00EC09F9" w:rsidRPr="00EB797E" w:rsidRDefault="00EC09F9" w:rsidP="006067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>Filter</w:t>
            </w:r>
          </w:p>
        </w:tc>
        <w:tc>
          <w:tcPr>
            <w:tcW w:w="1719" w:type="dxa"/>
            <w:shd w:val="clear" w:color="auto" w:fill="BFBFBF" w:themeFill="background1" w:themeFillShade="BF"/>
          </w:tcPr>
          <w:p w:rsidR="00EC09F9" w:rsidRPr="00EB797E" w:rsidRDefault="00EC09F9" w:rsidP="006067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 xml:space="preserve">Search all field </w:t>
            </w:r>
          </w:p>
          <w:p w:rsidR="00EC09F9" w:rsidRPr="00EB797E" w:rsidRDefault="00EC09F9" w:rsidP="006067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>Refined by: article type (clinical trial), languages (english) and text availabil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full text)</w:t>
            </w:r>
          </w:p>
        </w:tc>
        <w:tc>
          <w:tcPr>
            <w:tcW w:w="1719" w:type="dxa"/>
            <w:shd w:val="clear" w:color="auto" w:fill="BFBFBF" w:themeFill="background1" w:themeFillShade="BF"/>
          </w:tcPr>
          <w:p w:rsidR="00EC09F9" w:rsidRPr="00EB797E" w:rsidRDefault="00EC09F9" w:rsidP="006067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>Search the title, abstract or keyword</w:t>
            </w:r>
          </w:p>
          <w:p w:rsidR="00EC09F9" w:rsidRPr="00EB797E" w:rsidRDefault="00EC09F9" w:rsidP="006067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>Refined by: journal</w:t>
            </w:r>
          </w:p>
        </w:tc>
        <w:tc>
          <w:tcPr>
            <w:tcW w:w="1720" w:type="dxa"/>
            <w:shd w:val="clear" w:color="auto" w:fill="BFBFBF" w:themeFill="background1" w:themeFillShade="BF"/>
          </w:tcPr>
          <w:p w:rsidR="00EC09F9" w:rsidRPr="00EB797E" w:rsidRDefault="00EC09F9" w:rsidP="006067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>Search the topic Refined by: document types (article) and languages (english)</w:t>
            </w:r>
          </w:p>
        </w:tc>
        <w:tc>
          <w:tcPr>
            <w:tcW w:w="1720" w:type="dxa"/>
            <w:shd w:val="clear" w:color="auto" w:fill="BFBFBF" w:themeFill="background1" w:themeFillShade="BF"/>
          </w:tcPr>
          <w:p w:rsidR="00EC09F9" w:rsidRPr="00EB797E" w:rsidRDefault="00EC09F9" w:rsidP="006067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>Search the title, abstract or keyword</w:t>
            </w:r>
          </w:p>
          <w:p w:rsidR="00EC09F9" w:rsidRPr="00EB797E" w:rsidRDefault="00EC09F9" w:rsidP="006067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>Refined by: document types (article) and languages (english)</w:t>
            </w:r>
          </w:p>
        </w:tc>
        <w:tc>
          <w:tcPr>
            <w:tcW w:w="1720" w:type="dxa"/>
            <w:shd w:val="clear" w:color="auto" w:fill="BFBFBF" w:themeFill="background1" w:themeFillShade="BF"/>
          </w:tcPr>
          <w:p w:rsidR="00EC09F9" w:rsidRPr="00EB797E" w:rsidRDefault="00EC09F9" w:rsidP="006067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>Search the title and abstract in clinical trial</w:t>
            </w:r>
          </w:p>
        </w:tc>
        <w:tc>
          <w:tcPr>
            <w:tcW w:w="1720" w:type="dxa"/>
            <w:shd w:val="clear" w:color="auto" w:fill="BFBFBF" w:themeFill="background1" w:themeFillShade="BF"/>
          </w:tcPr>
          <w:p w:rsidR="00EC09F9" w:rsidRPr="00EB797E" w:rsidRDefault="00EC09F9" w:rsidP="006067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B797E">
              <w:rPr>
                <w:rFonts w:ascii="Times New Roman" w:hAnsi="Times New Roman" w:cs="Times New Roman"/>
                <w:sz w:val="24"/>
                <w:szCs w:val="24"/>
              </w:rPr>
              <w:t>Search the title, abstract or keyword in trials</w:t>
            </w:r>
          </w:p>
        </w:tc>
      </w:tr>
      <w:tr w:rsidR="00EC09F9" w:rsidRPr="00EB797E" w:rsidTr="0060678B">
        <w:trPr>
          <w:trHeight w:val="567"/>
        </w:trPr>
        <w:tc>
          <w:tcPr>
            <w:tcW w:w="4188" w:type="dxa"/>
            <w:shd w:val="clear" w:color="auto" w:fill="auto"/>
          </w:tcPr>
          <w:p w:rsidR="00EC09F9" w:rsidRPr="00EB797E" w:rsidRDefault="00EC09F9" w:rsidP="006067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9" w:type="dxa"/>
            <w:shd w:val="clear" w:color="auto" w:fill="auto"/>
          </w:tcPr>
          <w:p w:rsidR="00EC09F9" w:rsidRPr="00EB797E" w:rsidRDefault="00EC09F9" w:rsidP="006067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05</w:t>
            </w:r>
          </w:p>
        </w:tc>
        <w:tc>
          <w:tcPr>
            <w:tcW w:w="1719" w:type="dxa"/>
            <w:shd w:val="clear" w:color="auto" w:fill="auto"/>
          </w:tcPr>
          <w:p w:rsidR="00EC09F9" w:rsidRPr="00EB797E" w:rsidRDefault="00EC09F9" w:rsidP="006067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39</w:t>
            </w:r>
          </w:p>
        </w:tc>
        <w:tc>
          <w:tcPr>
            <w:tcW w:w="1720" w:type="dxa"/>
            <w:shd w:val="clear" w:color="auto" w:fill="auto"/>
          </w:tcPr>
          <w:p w:rsidR="00EC09F9" w:rsidRPr="00EB797E" w:rsidRDefault="00EC09F9" w:rsidP="006067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,775</w:t>
            </w:r>
          </w:p>
        </w:tc>
        <w:tc>
          <w:tcPr>
            <w:tcW w:w="1720" w:type="dxa"/>
            <w:shd w:val="clear" w:color="auto" w:fill="auto"/>
          </w:tcPr>
          <w:p w:rsidR="00EC09F9" w:rsidRPr="00EB797E" w:rsidRDefault="00EC09F9" w:rsidP="006067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,969</w:t>
            </w:r>
          </w:p>
        </w:tc>
        <w:tc>
          <w:tcPr>
            <w:tcW w:w="1720" w:type="dxa"/>
            <w:shd w:val="clear" w:color="auto" w:fill="auto"/>
          </w:tcPr>
          <w:p w:rsidR="00EC09F9" w:rsidRPr="00EB797E" w:rsidRDefault="00EC09F9" w:rsidP="006067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3</w:t>
            </w:r>
          </w:p>
        </w:tc>
        <w:tc>
          <w:tcPr>
            <w:tcW w:w="1720" w:type="dxa"/>
            <w:shd w:val="clear" w:color="auto" w:fill="auto"/>
          </w:tcPr>
          <w:p w:rsidR="00EC09F9" w:rsidRPr="00EB797E" w:rsidRDefault="00EC09F9" w:rsidP="0060678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51</w:t>
            </w:r>
          </w:p>
        </w:tc>
      </w:tr>
      <w:tr w:rsidR="00EC09F9" w:rsidRPr="00EB797E" w:rsidTr="0060678B">
        <w:trPr>
          <w:trHeight w:val="567"/>
        </w:trPr>
        <w:tc>
          <w:tcPr>
            <w:tcW w:w="4188" w:type="dxa"/>
            <w:shd w:val="clear" w:color="auto" w:fill="auto"/>
          </w:tcPr>
          <w:p w:rsidR="00EC09F9" w:rsidRPr="00EE43CB" w:rsidRDefault="00EC09F9" w:rsidP="0060678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43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0318" w:type="dxa"/>
            <w:gridSpan w:val="6"/>
            <w:shd w:val="clear" w:color="auto" w:fill="auto"/>
          </w:tcPr>
          <w:p w:rsidR="00EC09F9" w:rsidRPr="00EE43CB" w:rsidRDefault="00EC09F9" w:rsidP="0060678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43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EE43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4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</w:tbl>
    <w:p w:rsidR="00EC09F9" w:rsidRPr="00EB797E" w:rsidRDefault="00EC09F9">
      <w:pPr>
        <w:rPr>
          <w:rFonts w:ascii="Times New Roman" w:hAnsi="Times New Roman" w:cs="Times New Roman"/>
          <w:sz w:val="24"/>
          <w:szCs w:val="24"/>
        </w:rPr>
      </w:pPr>
    </w:p>
    <w:sectPr w:rsidR="00EC09F9" w:rsidRPr="00EB797E" w:rsidSect="003B7025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0783" w:rsidRDefault="00750783" w:rsidP="006B27C9">
      <w:pPr>
        <w:spacing w:after="0" w:line="240" w:lineRule="auto"/>
      </w:pPr>
      <w:r>
        <w:separator/>
      </w:r>
    </w:p>
  </w:endnote>
  <w:endnote w:type="continuationSeparator" w:id="0">
    <w:p w:rsidR="00750783" w:rsidRDefault="00750783" w:rsidP="006B27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3652619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B27C9" w:rsidRDefault="006B27C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C7E0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B27C9" w:rsidRDefault="006B27C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0783" w:rsidRDefault="00750783" w:rsidP="006B27C9">
      <w:pPr>
        <w:spacing w:after="0" w:line="240" w:lineRule="auto"/>
      </w:pPr>
      <w:r>
        <w:separator/>
      </w:r>
    </w:p>
  </w:footnote>
  <w:footnote w:type="continuationSeparator" w:id="0">
    <w:p w:rsidR="00750783" w:rsidRDefault="00750783" w:rsidP="006B27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7025"/>
    <w:rsid w:val="00093BFF"/>
    <w:rsid w:val="00266D79"/>
    <w:rsid w:val="003153B3"/>
    <w:rsid w:val="003B7025"/>
    <w:rsid w:val="004876C2"/>
    <w:rsid w:val="004905D6"/>
    <w:rsid w:val="00693AEF"/>
    <w:rsid w:val="006B27C9"/>
    <w:rsid w:val="006C76C1"/>
    <w:rsid w:val="006F0D89"/>
    <w:rsid w:val="007161FD"/>
    <w:rsid w:val="00750783"/>
    <w:rsid w:val="00754630"/>
    <w:rsid w:val="00790ECE"/>
    <w:rsid w:val="007918BE"/>
    <w:rsid w:val="007F62DA"/>
    <w:rsid w:val="008E156A"/>
    <w:rsid w:val="008E7E6E"/>
    <w:rsid w:val="00A569CB"/>
    <w:rsid w:val="00AF3BB7"/>
    <w:rsid w:val="00B13FE0"/>
    <w:rsid w:val="00B1486B"/>
    <w:rsid w:val="00B74900"/>
    <w:rsid w:val="00C0442D"/>
    <w:rsid w:val="00CD5704"/>
    <w:rsid w:val="00D13CD2"/>
    <w:rsid w:val="00D76D48"/>
    <w:rsid w:val="00DD37A9"/>
    <w:rsid w:val="00DE6D1F"/>
    <w:rsid w:val="00E83550"/>
    <w:rsid w:val="00EB797E"/>
    <w:rsid w:val="00EC09F9"/>
    <w:rsid w:val="00EC7E0D"/>
    <w:rsid w:val="00EE43CB"/>
    <w:rsid w:val="00F4318B"/>
    <w:rsid w:val="00F75263"/>
    <w:rsid w:val="00F86309"/>
    <w:rsid w:val="00F9193C"/>
    <w:rsid w:val="00FE6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70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B27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27C9"/>
  </w:style>
  <w:style w:type="paragraph" w:styleId="Footer">
    <w:name w:val="footer"/>
    <w:basedOn w:val="Normal"/>
    <w:link w:val="FooterChar"/>
    <w:uiPriority w:val="99"/>
    <w:unhideWhenUsed/>
    <w:rsid w:val="006B27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27C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70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B27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27C9"/>
  </w:style>
  <w:style w:type="paragraph" w:styleId="Footer">
    <w:name w:val="footer"/>
    <w:basedOn w:val="Normal"/>
    <w:link w:val="FooterChar"/>
    <w:uiPriority w:val="99"/>
    <w:unhideWhenUsed/>
    <w:rsid w:val="006B27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27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2</Words>
  <Characters>161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HS55</cp:lastModifiedBy>
  <cp:revision>2</cp:revision>
  <dcterms:created xsi:type="dcterms:W3CDTF">2017-08-17T06:15:00Z</dcterms:created>
  <dcterms:modified xsi:type="dcterms:W3CDTF">2017-08-17T06:15:00Z</dcterms:modified>
</cp:coreProperties>
</file>